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B2F7C" w14:textId="0D7C92FC" w:rsidR="00FC67B5" w:rsidRPr="00306F9F" w:rsidRDefault="0066049B" w:rsidP="006A795E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06F9F">
        <w:rPr>
          <w:rFonts w:ascii="Arial" w:hAnsi="Arial" w:cs="Arial"/>
          <w:b/>
          <w:bCs/>
          <w:sz w:val="24"/>
          <w:szCs w:val="24"/>
        </w:rPr>
        <w:t>Supplementary Data</w:t>
      </w:r>
    </w:p>
    <w:p w14:paraId="51919BB5" w14:textId="785DDD6F" w:rsidR="006D02A9" w:rsidRPr="006D02A9" w:rsidRDefault="006D02A9" w:rsidP="006D02A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4</w:t>
      </w:r>
      <w:r w:rsidR="0086510A">
        <w:rPr>
          <w:rFonts w:ascii="Arial" w:hAnsi="Arial" w:cs="Arial"/>
          <w:b/>
          <w:bCs/>
          <w:sz w:val="24"/>
          <w:szCs w:val="24"/>
        </w:rPr>
        <w:t xml:space="preserve"> Table A</w:t>
      </w:r>
      <w:r>
        <w:rPr>
          <w:rFonts w:ascii="Arial" w:hAnsi="Arial" w:cs="Arial"/>
          <w:b/>
          <w:bCs/>
          <w:sz w:val="24"/>
          <w:szCs w:val="24"/>
        </w:rPr>
        <w:t xml:space="preserve">: GRADE assessments </w:t>
      </w:r>
    </w:p>
    <w:p w14:paraId="2B0B5CD4" w14:textId="262AC343" w:rsidR="00391CD4" w:rsidRPr="00391CD4" w:rsidRDefault="00391CD4" w:rsidP="00391CD4">
      <w:pPr>
        <w:keepNext/>
        <w:spacing w:after="200" w:line="240" w:lineRule="auto"/>
        <w:rPr>
          <w:rFonts w:ascii="Arial" w:eastAsia="Calibri" w:hAnsi="Arial" w:cs="Arial"/>
          <w:i/>
          <w:iCs/>
          <w:sz w:val="20"/>
          <w:szCs w:val="20"/>
        </w:rPr>
      </w:pPr>
      <w:r w:rsidRPr="00391CD4">
        <w:rPr>
          <w:rFonts w:ascii="Arial" w:eastAsia="Calibri" w:hAnsi="Arial" w:cs="Arial"/>
          <w:i/>
          <w:iCs/>
          <w:sz w:val="20"/>
          <w:szCs w:val="20"/>
        </w:rPr>
        <w:t>Table 3 GRADE assessments</w:t>
      </w:r>
    </w:p>
    <w:tbl>
      <w:tblPr>
        <w:tblW w:w="16122" w:type="dxa"/>
        <w:jc w:val="center"/>
        <w:tblLook w:val="04A0" w:firstRow="1" w:lastRow="0" w:firstColumn="1" w:lastColumn="0" w:noHBand="0" w:noVBand="1"/>
      </w:tblPr>
      <w:tblGrid>
        <w:gridCol w:w="772"/>
        <w:gridCol w:w="832"/>
        <w:gridCol w:w="1459"/>
        <w:gridCol w:w="1316"/>
        <w:gridCol w:w="2002"/>
        <w:gridCol w:w="1172"/>
        <w:gridCol w:w="1656"/>
        <w:gridCol w:w="900"/>
        <w:gridCol w:w="900"/>
        <w:gridCol w:w="1200"/>
        <w:gridCol w:w="861"/>
        <w:gridCol w:w="961"/>
        <w:gridCol w:w="2091"/>
      </w:tblGrid>
      <w:tr w:rsidR="00391CD4" w:rsidRPr="00391CD4" w14:paraId="11340624" w14:textId="77777777" w:rsidTr="00133641">
        <w:trPr>
          <w:trHeight w:val="247"/>
          <w:jc w:val="center"/>
        </w:trPr>
        <w:tc>
          <w:tcPr>
            <w:tcW w:w="9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FF77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lity assessment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8E3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f patients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E297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AAE0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01C2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ommendation</w:t>
            </w:r>
          </w:p>
        </w:tc>
      </w:tr>
      <w:tr w:rsidR="00391CD4" w:rsidRPr="00391CD4" w14:paraId="3FA4F409" w14:textId="77777777" w:rsidTr="00133641">
        <w:trPr>
          <w:trHeight w:val="494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C58FD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f studi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EA773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A8977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of bia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89E4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nsistency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BFF8D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rectnes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993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recis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CC5E5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onsider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948C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74BB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E1AC7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0D0D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dds ratio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D8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9007F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1CD4" w:rsidRPr="00391CD4" w14:paraId="78D67659" w14:textId="77777777" w:rsidTr="00133641">
        <w:trPr>
          <w:trHeight w:val="247"/>
          <w:jc w:val="center"/>
        </w:trPr>
        <w:tc>
          <w:tcPr>
            <w:tcW w:w="140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32C653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CBs association with OH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4EF3BD0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91CD4" w:rsidRPr="00391CD4" w14:paraId="1041A476" w14:textId="77777777" w:rsidTr="00133641">
        <w:trPr>
          <w:trHeight w:val="818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721BA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5BDE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31EE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information is from studies at moderate RO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4A76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627ED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population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69A5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de C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B12DB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pgraded for confounders subgroup analys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F37F2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21754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5D83E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9-1.6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59D7C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78B85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02F4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 increased risk of OH compared to placebo; needs more conclusive evidence (exploring dose)</w:t>
            </w:r>
          </w:p>
        </w:tc>
      </w:tr>
      <w:tr w:rsidR="00391CD4" w:rsidRPr="00391CD4" w14:paraId="5A631FA5" w14:textId="77777777" w:rsidTr="00133641">
        <w:trPr>
          <w:trHeight w:val="247"/>
          <w:jc w:val="center"/>
        </w:trPr>
        <w:tc>
          <w:tcPr>
            <w:tcW w:w="140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4F0029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E/ARB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C5EEB4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91CD4" w:rsidRPr="00391CD4" w14:paraId="7CB62DCA" w14:textId="77777777" w:rsidTr="00133641">
        <w:trPr>
          <w:trHeight w:val="989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D5E2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09E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2E13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information is from studies at low RO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B13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078D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population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894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de C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27FEC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pgraded for confounders subgroup analys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68BC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D2A2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5EA0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4,2.7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0ECB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673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72869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 increased risk of OH compared to placebo; needs more evidence (exploring dose, older patients).</w:t>
            </w:r>
          </w:p>
        </w:tc>
      </w:tr>
      <w:tr w:rsidR="00391CD4" w:rsidRPr="00391CD4" w14:paraId="28528009" w14:textId="77777777" w:rsidTr="00133641">
        <w:trPr>
          <w:trHeight w:val="247"/>
          <w:jc w:val="center"/>
        </w:trPr>
        <w:tc>
          <w:tcPr>
            <w:tcW w:w="140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07A314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SRIs and association with O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4082A7A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91CD4" w:rsidRPr="00391CD4" w14:paraId="606D86D7" w14:textId="77777777" w:rsidTr="00133641">
        <w:trPr>
          <w:trHeight w:val="989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9A76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5565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8C3D5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information is from studies at moderate RO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961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3E49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populations, ag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845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de C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4D1A6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graded for confounders subgroup ana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85F3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A167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DC5D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0,1.4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DA5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B62F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1EA7C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 increased risk of OH compared to placebo; needs more evidence (exploring dose, older patients/T2DM).</w:t>
            </w:r>
          </w:p>
        </w:tc>
      </w:tr>
      <w:tr w:rsidR="00391CD4" w:rsidRPr="00391CD4" w14:paraId="6C690EC4" w14:textId="77777777" w:rsidTr="00133641">
        <w:trPr>
          <w:trHeight w:val="276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C03E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F81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937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4C23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BEBF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6BAB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677F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4E07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22AE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59A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6F5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83F6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793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1CD4" w:rsidRPr="00391CD4" w14:paraId="4514B0F9" w14:textId="77777777" w:rsidTr="00133641">
        <w:trPr>
          <w:trHeight w:val="247"/>
          <w:jc w:val="center"/>
        </w:trPr>
        <w:tc>
          <w:tcPr>
            <w:tcW w:w="140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68629A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GLT-2 inhibitors association with O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09B68EA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91CD4" w:rsidRPr="00391CD4" w14:paraId="106AA303" w14:textId="77777777" w:rsidTr="00133641">
        <w:trPr>
          <w:trHeight w:val="1237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23BD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D6FC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56CC6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information is from studies at moderate RO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98A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B3E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0B94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BED2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graded for confounders subgroup ana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E5F3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88BF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EFB0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7-1.4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06C7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0A4F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56904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ncreased risk of OH compared to placebo; needs more conclusive evidence - recommend monitoring for OH in T2DM </w:t>
            </w:r>
          </w:p>
        </w:tc>
      </w:tr>
      <w:tr w:rsidR="00391CD4" w:rsidRPr="00391CD4" w14:paraId="50AE9A0F" w14:textId="77777777" w:rsidTr="00133641">
        <w:trPr>
          <w:trHeight w:val="247"/>
          <w:jc w:val="center"/>
        </w:trPr>
        <w:tc>
          <w:tcPr>
            <w:tcW w:w="140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FC546C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-adreno receptor blockers association with O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C3FA52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91CD4" w:rsidRPr="00391CD4" w14:paraId="047E9F05" w14:textId="77777777" w:rsidTr="00133641">
        <w:trPr>
          <w:trHeight w:val="1732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91EB2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B660F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72DA9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information is from studies at low RO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F6890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B30AE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77147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1AA7A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pgraded for confounders subgroup analys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5E38F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7CB9A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AA6F0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8-1.7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336C8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9583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A33B6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-fold increased risk of OH compared to placebo, likely greater risk in older population - recommend lower doses of drug for BPH/LUTS in older men &amp; preferably uroselective alpha blockers; regular monitoring</w:t>
            </w:r>
          </w:p>
        </w:tc>
      </w:tr>
      <w:tr w:rsidR="00391CD4" w:rsidRPr="00391CD4" w14:paraId="536E029A" w14:textId="77777777" w:rsidTr="00133641">
        <w:trPr>
          <w:trHeight w:val="247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A72463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5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2BABD5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ntrally acting alpha agonist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6BB0E5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91CD4" w:rsidRPr="00391CD4" w14:paraId="3C2D228B" w14:textId="77777777" w:rsidTr="00133641">
        <w:trPr>
          <w:trHeight w:val="247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DBD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D5CD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E0A7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55F0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A7FD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598B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1205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32A5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9BD6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4DEA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D670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44A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09CD3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1CD4" w:rsidRPr="00391CD4" w14:paraId="77321674" w14:textId="77777777" w:rsidTr="00133641">
        <w:trPr>
          <w:trHeight w:val="1979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0ACF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8A5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B3CC9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information is from studies at moderate RO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EBF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47A2A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populations; dos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546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5E7A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wngraded for smaller studies and one very large sponsored study - at high risk of publication bias; upgraded for large 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0120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095C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D500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55,3.7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540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12A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078AB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-fold increased risk of OH compared to placebo; needs more conclusive evidence in community setting; rarely used in practice for hypertension</w:t>
            </w:r>
          </w:p>
        </w:tc>
      </w:tr>
      <w:tr w:rsidR="00391CD4" w:rsidRPr="00391CD4" w14:paraId="63DA514F" w14:textId="77777777" w:rsidTr="00133641">
        <w:trPr>
          <w:trHeight w:val="247"/>
          <w:jc w:val="center"/>
        </w:trPr>
        <w:tc>
          <w:tcPr>
            <w:tcW w:w="140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945447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ond generation antipsychotics association with O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72169C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91CD4" w:rsidRPr="00391CD4" w14:paraId="4FBE0741" w14:textId="77777777" w:rsidTr="00133641">
        <w:trPr>
          <w:trHeight w:val="989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409B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4C4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8350F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information is from studies at low RO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3E3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AB0D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population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F5FA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55303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graded for large 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4FBC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E19A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7FA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9-2.8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FD2F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C8AC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024BC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-fold increased risk of OH compared to placebo; recommend monitoring for patients at higher risk of OH</w:t>
            </w:r>
          </w:p>
        </w:tc>
      </w:tr>
      <w:tr w:rsidR="00391CD4" w:rsidRPr="00391CD4" w14:paraId="61648617" w14:textId="77777777" w:rsidTr="00133641">
        <w:trPr>
          <w:trHeight w:val="276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2FA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ACE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232F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B949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EFC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DEBE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6A7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76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97F7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EA4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F774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2357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805F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1CD4" w:rsidRPr="00391CD4" w14:paraId="2B187F5C" w14:textId="77777777" w:rsidTr="00133641">
        <w:trPr>
          <w:trHeight w:val="247"/>
          <w:jc w:val="center"/>
        </w:trPr>
        <w:tc>
          <w:tcPr>
            <w:tcW w:w="140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79086E" w14:textId="58B11644" w:rsidR="00391CD4" w:rsidRPr="00391CD4" w:rsidRDefault="008F1988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  <w:r w:rsidR="00391CD4"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a-blocker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454945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91CD4" w:rsidRPr="00391CD4" w14:paraId="48B87D49" w14:textId="77777777" w:rsidTr="00133641">
        <w:trPr>
          <w:trHeight w:val="1237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B51A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87A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9F584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information is from studies at moderate RO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B479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78E6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population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DB75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5F16B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graded for large 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E82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6CDB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2AC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51, 24.0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56A7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1A2A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47A67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gnificantly increased risk of OH compared to placebo; caution in all patients especially those at higher risk of OH - recommend monitoring</w:t>
            </w:r>
          </w:p>
        </w:tc>
      </w:tr>
      <w:tr w:rsidR="00391CD4" w:rsidRPr="00391CD4" w14:paraId="633C82C8" w14:textId="77777777" w:rsidTr="00133641">
        <w:trPr>
          <w:trHeight w:val="247"/>
          <w:jc w:val="center"/>
        </w:trPr>
        <w:tc>
          <w:tcPr>
            <w:tcW w:w="140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AB3860" w14:textId="77777777" w:rsidR="00391CD4" w:rsidRPr="00391CD4" w:rsidRDefault="00391CD4" w:rsidP="0039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CAs association with O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9EB96F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91CD4" w:rsidRPr="00391CD4" w14:paraId="10725024" w14:textId="77777777" w:rsidTr="00133641">
        <w:trPr>
          <w:trHeight w:val="1237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19FC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9E87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D93E9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information is from studies at low RO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16A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9AC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population age; dos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3FA2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BDCA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graded for large effect, downgraded for likely publication bias (all small studi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25A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5CF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78B4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86,13.9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5533" w14:textId="77777777" w:rsidR="00391CD4" w:rsidRPr="00391CD4" w:rsidRDefault="00391CD4" w:rsidP="00391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6E21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AB158" w14:textId="77777777" w:rsidR="00391CD4" w:rsidRPr="00391CD4" w:rsidRDefault="00391CD4" w:rsidP="00391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1C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gnificantly increased risk of OH with medium-high dose TCAs for depression in adults</w:t>
            </w:r>
          </w:p>
        </w:tc>
      </w:tr>
    </w:tbl>
    <w:p w14:paraId="0C794062" w14:textId="77777777" w:rsidR="00391CD4" w:rsidRPr="00391CD4" w:rsidRDefault="00391CD4" w:rsidP="00391CD4">
      <w:pPr>
        <w:spacing w:line="480" w:lineRule="auto"/>
        <w:rPr>
          <w:rFonts w:ascii="Arial" w:eastAsia="Calibri" w:hAnsi="Arial" w:cs="Arial"/>
          <w:sz w:val="20"/>
          <w:szCs w:val="20"/>
        </w:rPr>
      </w:pPr>
    </w:p>
    <w:p w14:paraId="44F94CFD" w14:textId="77777777" w:rsidR="00391CD4" w:rsidRDefault="00391CD4" w:rsidP="003058AD">
      <w:pPr>
        <w:rPr>
          <w:rFonts w:ascii="Arial" w:eastAsia="Calibri" w:hAnsi="Arial" w:cs="Arial"/>
          <w:b/>
          <w:bCs/>
          <w:sz w:val="24"/>
          <w:szCs w:val="24"/>
        </w:rPr>
        <w:sectPr w:rsidR="00391CD4" w:rsidSect="00391CD4"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BBEBFC8" w14:textId="295ED7AD" w:rsidR="003058AD" w:rsidRPr="00CA34E0" w:rsidRDefault="006D02A9" w:rsidP="003058AD">
      <w:pPr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lastRenderedPageBreak/>
        <w:t>S5</w:t>
      </w:r>
      <w:r w:rsidR="0086510A">
        <w:rPr>
          <w:rFonts w:ascii="Arial" w:eastAsia="Calibri" w:hAnsi="Arial" w:cs="Arial"/>
          <w:b/>
          <w:bCs/>
          <w:sz w:val="24"/>
          <w:szCs w:val="24"/>
        </w:rPr>
        <w:t xml:space="preserve"> Table B</w:t>
      </w:r>
      <w:r>
        <w:rPr>
          <w:rFonts w:ascii="Arial" w:eastAsia="Calibri" w:hAnsi="Arial" w:cs="Arial"/>
          <w:b/>
          <w:bCs/>
          <w:sz w:val="24"/>
          <w:szCs w:val="24"/>
        </w:rPr>
        <w:t xml:space="preserve">: </w:t>
      </w:r>
      <w:r w:rsidR="0065601A" w:rsidRPr="00CA34E0">
        <w:rPr>
          <w:rFonts w:ascii="Arial" w:eastAsia="Calibri" w:hAnsi="Arial" w:cs="Arial"/>
          <w:b/>
          <w:bCs/>
          <w:sz w:val="24"/>
          <w:szCs w:val="24"/>
        </w:rPr>
        <w:t>G</w:t>
      </w:r>
      <w:r w:rsidR="003058AD" w:rsidRPr="00CA34E0">
        <w:rPr>
          <w:rFonts w:ascii="Arial" w:eastAsia="Calibri" w:hAnsi="Arial" w:cs="Arial"/>
          <w:b/>
          <w:bCs/>
          <w:sz w:val="24"/>
          <w:szCs w:val="24"/>
        </w:rPr>
        <w:t xml:space="preserve">RADE assessment criteria </w:t>
      </w:r>
    </w:p>
    <w:tbl>
      <w:tblPr>
        <w:tblW w:w="8529" w:type="dxa"/>
        <w:tblLook w:val="04A0" w:firstRow="1" w:lastRow="0" w:firstColumn="1" w:lastColumn="0" w:noHBand="0" w:noVBand="1"/>
      </w:tblPr>
      <w:tblGrid>
        <w:gridCol w:w="899"/>
        <w:gridCol w:w="1009"/>
        <w:gridCol w:w="1350"/>
        <w:gridCol w:w="2325"/>
        <w:gridCol w:w="1340"/>
        <w:gridCol w:w="1606"/>
      </w:tblGrid>
      <w:tr w:rsidR="003058AD" w:rsidRPr="003058AD" w14:paraId="30375619" w14:textId="77777777" w:rsidTr="00386683">
        <w:trPr>
          <w:trHeight w:val="26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0289B" w14:textId="77777777" w:rsidR="003058AD" w:rsidRPr="003058AD" w:rsidRDefault="003058AD" w:rsidP="00305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2B10D" w14:textId="77777777" w:rsidR="003058AD" w:rsidRPr="003058AD" w:rsidRDefault="003058AD" w:rsidP="00305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of bi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F2B8C" w14:textId="77777777" w:rsidR="003058AD" w:rsidRPr="003058AD" w:rsidRDefault="003058AD" w:rsidP="00305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nsistency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65C05" w14:textId="77777777" w:rsidR="003058AD" w:rsidRPr="003058AD" w:rsidRDefault="003058AD" w:rsidP="00305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rectne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1490" w14:textId="77777777" w:rsidR="003058AD" w:rsidRPr="003058AD" w:rsidRDefault="003058AD" w:rsidP="00305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recis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2D5F9" w14:textId="77777777" w:rsidR="003058AD" w:rsidRPr="003058AD" w:rsidRDefault="003058AD" w:rsidP="00305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onsiderations</w:t>
            </w:r>
          </w:p>
        </w:tc>
      </w:tr>
      <w:tr w:rsidR="003058AD" w:rsidRPr="003058AD" w14:paraId="3D43D1F0" w14:textId="77777777" w:rsidTr="005D7D4D">
        <w:trPr>
          <w:trHeight w:hRule="exact" w:val="4939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D01A" w14:textId="77777777" w:rsidR="003058AD" w:rsidRPr="003058AD" w:rsidRDefault="003058A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T - hig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2592D" w14:textId="588BA13D" w:rsidR="003058AD" w:rsidRPr="003058AD" w:rsidRDefault="003058A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ly studies at low ROB</w:t>
            </w:r>
          </w:p>
          <w:p w14:paraId="6613E41E" w14:textId="77777777" w:rsidR="003058AD" w:rsidRPr="003058AD" w:rsidRDefault="003058A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4234BC3" w14:textId="77777777" w:rsidR="003058AD" w:rsidRPr="003058AD" w:rsidRDefault="003058A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ly studies at moderate ROB</w:t>
            </w:r>
          </w:p>
          <w:p w14:paraId="791E2ACA" w14:textId="77777777" w:rsidR="003058AD" w:rsidRPr="003058AD" w:rsidRDefault="003058A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55C7501" w14:textId="77777777" w:rsidR="003058AD" w:rsidRPr="003058AD" w:rsidRDefault="003058A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E4B0AA3" w14:textId="77777777" w:rsidR="003058AD" w:rsidRPr="003058AD" w:rsidRDefault="003058A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ly studies at high RO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3C923" w14:textId="7548CA81" w:rsidR="003058AD" w:rsidRPr="003058AD" w:rsidRDefault="0095504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wngrade if</w:t>
            </w:r>
            <w:r w:rsidR="003058AD"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 results 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ot</w:t>
            </w:r>
            <w:r w:rsidR="003058AD"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ery consistent</w:t>
            </w:r>
            <w:r w:rsidR="003058AD"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test for heterogeneity P&gt;0.1, I</w:t>
            </w:r>
            <w:r w:rsidR="003058AD" w:rsidRPr="005D7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3058AD"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ess than 30%)</w:t>
            </w:r>
            <w:r w:rsidR="003058AD"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806DA" w14:textId="0CB5A0F4" w:rsidR="003058AD" w:rsidRPr="003058AD" w:rsidRDefault="005D7D4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owngrade for </w:t>
            </w:r>
            <w:r w:rsidR="003058AD"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fferences in population/drug/outco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BA972" w14:textId="7FB57800" w:rsidR="003058AD" w:rsidRPr="003058AD" w:rsidRDefault="003058A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 the 95% CI excludes a relative risk (RR) of 1.0, precision is adequate. If the 95% CI includes appreciable benefit or harm (an RR of under 0.75 or over 1.25) rating down for imprecision may be appropriat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0427E" w14:textId="6FC985D8" w:rsidR="003058AD" w:rsidRPr="003058AD" w:rsidRDefault="003058AD" w:rsidP="005D7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ing is modified upward:</w:t>
            </w: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 - Large magnitude of effect</w:t>
            </w: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 - Dose response</w:t>
            </w: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 - Confounders likely minimize the effect</w:t>
            </w: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Rating modified downward:</w:t>
            </w:r>
            <w:r w:rsidRPr="0030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Publication bias likely</w:t>
            </w:r>
          </w:p>
        </w:tc>
      </w:tr>
    </w:tbl>
    <w:p w14:paraId="6DD9A8E5" w14:textId="77777777" w:rsidR="003058AD" w:rsidRPr="003058AD" w:rsidRDefault="003058AD" w:rsidP="003058AD">
      <w:pPr>
        <w:rPr>
          <w:rFonts w:ascii="Calibri Light" w:eastAsia="Calibri" w:hAnsi="Calibri Light" w:cs="Calibri Light"/>
        </w:rPr>
      </w:pPr>
    </w:p>
    <w:p w14:paraId="1944CDEC" w14:textId="02C4018B" w:rsidR="00161CE2" w:rsidRPr="0065601A" w:rsidRDefault="005B084F" w:rsidP="005861BE">
      <w:r w:rsidRPr="00630F97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Pr="00630F97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630F97">
        <w:rPr>
          <w:rFonts w:ascii="Times New Roman" w:hAnsi="Times New Roman" w:cs="Times New Roman"/>
          <w:noProof/>
          <w:sz w:val="20"/>
          <w:szCs w:val="20"/>
        </w:rPr>
        <w:fldChar w:fldCharType="end"/>
      </w:r>
    </w:p>
    <w:sectPr w:rsidR="00161CE2" w:rsidRPr="0065601A" w:rsidSect="00255C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11FD3" w14:textId="77777777" w:rsidR="001A5BD8" w:rsidRDefault="001A5BD8" w:rsidP="006135AB">
      <w:pPr>
        <w:spacing w:after="0" w:line="240" w:lineRule="auto"/>
      </w:pPr>
      <w:r>
        <w:separator/>
      </w:r>
    </w:p>
  </w:endnote>
  <w:endnote w:type="continuationSeparator" w:id="0">
    <w:p w14:paraId="6AD1BD75" w14:textId="77777777" w:rsidR="001A5BD8" w:rsidRDefault="001A5BD8" w:rsidP="00613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878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F713C" w14:textId="30F6520E" w:rsidR="000A4761" w:rsidRDefault="000A47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AEDDC9" w14:textId="77777777" w:rsidR="000A4761" w:rsidRDefault="000A47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DB451" w14:textId="77777777" w:rsidR="001A5BD8" w:rsidRDefault="001A5BD8" w:rsidP="006135AB">
      <w:pPr>
        <w:spacing w:after="0" w:line="240" w:lineRule="auto"/>
      </w:pPr>
      <w:r>
        <w:separator/>
      </w:r>
    </w:p>
  </w:footnote>
  <w:footnote w:type="continuationSeparator" w:id="0">
    <w:p w14:paraId="0D76298A" w14:textId="77777777" w:rsidR="001A5BD8" w:rsidRDefault="001A5BD8" w:rsidP="006135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865EC"/>
    <w:multiLevelType w:val="hybridMultilevel"/>
    <w:tmpl w:val="8B5E0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86EFD"/>
    <w:multiLevelType w:val="hybridMultilevel"/>
    <w:tmpl w:val="FDF06AEC"/>
    <w:lvl w:ilvl="0" w:tplc="DE8C4212">
      <w:start w:val="43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91895"/>
    <w:multiLevelType w:val="hybridMultilevel"/>
    <w:tmpl w:val="8682C41E"/>
    <w:lvl w:ilvl="0" w:tplc="DC3A53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11B77"/>
    <w:multiLevelType w:val="hybridMultilevel"/>
    <w:tmpl w:val="012E9B5A"/>
    <w:lvl w:ilvl="0" w:tplc="C29C91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306AB6"/>
    <w:multiLevelType w:val="hybridMultilevel"/>
    <w:tmpl w:val="8B5E0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1E3BF8"/>
    <w:multiLevelType w:val="hybridMultilevel"/>
    <w:tmpl w:val="CACC9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51B60"/>
    <w:multiLevelType w:val="hybridMultilevel"/>
    <w:tmpl w:val="EE48D8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A00924"/>
    <w:multiLevelType w:val="hybridMultilevel"/>
    <w:tmpl w:val="26781F72"/>
    <w:lvl w:ilvl="0" w:tplc="6F7C676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BA43D9"/>
    <w:multiLevelType w:val="hybridMultilevel"/>
    <w:tmpl w:val="1EC24466"/>
    <w:lvl w:ilvl="0" w:tplc="AD4480A8">
      <w:start w:val="434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8E211D"/>
    <w:multiLevelType w:val="hybridMultilevel"/>
    <w:tmpl w:val="300CC2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B7189E"/>
    <w:multiLevelType w:val="hybridMultilevel"/>
    <w:tmpl w:val="2E8E68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1652D5"/>
    <w:multiLevelType w:val="hybridMultilevel"/>
    <w:tmpl w:val="E844FA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4E5C9A"/>
    <w:multiLevelType w:val="hybridMultilevel"/>
    <w:tmpl w:val="8B5E0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131CFF"/>
    <w:multiLevelType w:val="hybridMultilevel"/>
    <w:tmpl w:val="32BCE2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4F2E17"/>
    <w:multiLevelType w:val="hybridMultilevel"/>
    <w:tmpl w:val="52FE357C"/>
    <w:lvl w:ilvl="0" w:tplc="32265C9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F65A92"/>
    <w:multiLevelType w:val="hybridMultilevel"/>
    <w:tmpl w:val="ABFEC3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F06B77"/>
    <w:multiLevelType w:val="hybridMultilevel"/>
    <w:tmpl w:val="E6E8F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8B565E"/>
    <w:multiLevelType w:val="hybridMultilevel"/>
    <w:tmpl w:val="34F4FA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321C9A"/>
    <w:multiLevelType w:val="hybridMultilevel"/>
    <w:tmpl w:val="EED4E9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DF5932"/>
    <w:multiLevelType w:val="hybridMultilevel"/>
    <w:tmpl w:val="4ECE83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9"/>
  </w:num>
  <w:num w:numId="3">
    <w:abstractNumId w:val="12"/>
  </w:num>
  <w:num w:numId="4">
    <w:abstractNumId w:val="8"/>
  </w:num>
  <w:num w:numId="5">
    <w:abstractNumId w:val="15"/>
  </w:num>
  <w:num w:numId="6">
    <w:abstractNumId w:val="1"/>
  </w:num>
  <w:num w:numId="7">
    <w:abstractNumId w:val="6"/>
  </w:num>
  <w:num w:numId="8">
    <w:abstractNumId w:val="4"/>
  </w:num>
  <w:num w:numId="9">
    <w:abstractNumId w:val="0"/>
  </w:num>
  <w:num w:numId="10">
    <w:abstractNumId w:val="10"/>
  </w:num>
  <w:num w:numId="11">
    <w:abstractNumId w:val="7"/>
  </w:num>
  <w:num w:numId="12">
    <w:abstractNumId w:val="18"/>
  </w:num>
  <w:num w:numId="13">
    <w:abstractNumId w:val="5"/>
  </w:num>
  <w:num w:numId="14">
    <w:abstractNumId w:val="2"/>
  </w:num>
  <w:num w:numId="15">
    <w:abstractNumId w:val="13"/>
  </w:num>
  <w:num w:numId="16">
    <w:abstractNumId w:val="3"/>
  </w:num>
  <w:num w:numId="17">
    <w:abstractNumId w:val="17"/>
  </w:num>
  <w:num w:numId="18">
    <w:abstractNumId w:val="14"/>
  </w:num>
  <w:num w:numId="19">
    <w:abstractNumId w:val="9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0t5dtz7pddz9e2wt6pdprxztpfvd92azsr&quot;&gt;Posturalhypo_drugs_RCTs&lt;record-ids&gt;&lt;item&gt;165&lt;/item&gt;&lt;item&gt;1396&lt;/item&gt;&lt;item&gt;2064&lt;/item&gt;&lt;item&gt;2174&lt;/item&gt;&lt;item&gt;2234&lt;/item&gt;&lt;item&gt;2296&lt;/item&gt;&lt;item&gt;2635&lt;/item&gt;&lt;item&gt;2912&lt;/item&gt;&lt;item&gt;2942&lt;/item&gt;&lt;item&gt;3046&lt;/item&gt;&lt;item&gt;10628&lt;/item&gt;&lt;item&gt;11594&lt;/item&gt;&lt;item&gt;12926&lt;/item&gt;&lt;item&gt;14012&lt;/item&gt;&lt;item&gt;14499&lt;/item&gt;&lt;item&gt;17156&lt;/item&gt;&lt;item&gt;21642&lt;/item&gt;&lt;item&gt;31294&lt;/item&gt;&lt;item&gt;31758&lt;/item&gt;&lt;item&gt;33003&lt;/item&gt;&lt;item&gt;34180&lt;/item&gt;&lt;item&gt;65379&lt;/item&gt;&lt;/record-ids&gt;&lt;/item&gt;&lt;/Libraries&gt;"/>
  </w:docVars>
  <w:rsids>
    <w:rsidRoot w:val="00FC67B5"/>
    <w:rsid w:val="00011D68"/>
    <w:rsid w:val="000252B9"/>
    <w:rsid w:val="00033F2A"/>
    <w:rsid w:val="0005133F"/>
    <w:rsid w:val="00056FE8"/>
    <w:rsid w:val="00062356"/>
    <w:rsid w:val="00070530"/>
    <w:rsid w:val="00084923"/>
    <w:rsid w:val="000865D0"/>
    <w:rsid w:val="00094635"/>
    <w:rsid w:val="00096AB6"/>
    <w:rsid w:val="000A0794"/>
    <w:rsid w:val="000A3966"/>
    <w:rsid w:val="000A4761"/>
    <w:rsid w:val="000B1307"/>
    <w:rsid w:val="000C5805"/>
    <w:rsid w:val="000E31B9"/>
    <w:rsid w:val="000E4FAF"/>
    <w:rsid w:val="000F209F"/>
    <w:rsid w:val="000F629A"/>
    <w:rsid w:val="001025CD"/>
    <w:rsid w:val="00104A7A"/>
    <w:rsid w:val="00105117"/>
    <w:rsid w:val="0010550B"/>
    <w:rsid w:val="00110811"/>
    <w:rsid w:val="001135E3"/>
    <w:rsid w:val="001202AA"/>
    <w:rsid w:val="00121B5B"/>
    <w:rsid w:val="00123073"/>
    <w:rsid w:val="001323B5"/>
    <w:rsid w:val="00143F44"/>
    <w:rsid w:val="001510AC"/>
    <w:rsid w:val="00151B62"/>
    <w:rsid w:val="00161CE2"/>
    <w:rsid w:val="0016512D"/>
    <w:rsid w:val="001653FD"/>
    <w:rsid w:val="0016795E"/>
    <w:rsid w:val="001833AF"/>
    <w:rsid w:val="001953C6"/>
    <w:rsid w:val="001A3239"/>
    <w:rsid w:val="001A5BD8"/>
    <w:rsid w:val="001B3722"/>
    <w:rsid w:val="001C240B"/>
    <w:rsid w:val="001F6D1B"/>
    <w:rsid w:val="00202D0A"/>
    <w:rsid w:val="00216A5C"/>
    <w:rsid w:val="00221011"/>
    <w:rsid w:val="002309BE"/>
    <w:rsid w:val="00235998"/>
    <w:rsid w:val="00242774"/>
    <w:rsid w:val="002432EE"/>
    <w:rsid w:val="002459BA"/>
    <w:rsid w:val="00255C83"/>
    <w:rsid w:val="00270458"/>
    <w:rsid w:val="00270DB5"/>
    <w:rsid w:val="00270DBE"/>
    <w:rsid w:val="00271D82"/>
    <w:rsid w:val="00284CA4"/>
    <w:rsid w:val="00292F76"/>
    <w:rsid w:val="002A0FA5"/>
    <w:rsid w:val="002A1BEF"/>
    <w:rsid w:val="002A2350"/>
    <w:rsid w:val="002B51DE"/>
    <w:rsid w:val="002C7960"/>
    <w:rsid w:val="002E0876"/>
    <w:rsid w:val="002E7D65"/>
    <w:rsid w:val="002F0FC4"/>
    <w:rsid w:val="002F4B7F"/>
    <w:rsid w:val="002F6ED3"/>
    <w:rsid w:val="003058AD"/>
    <w:rsid w:val="00306F9F"/>
    <w:rsid w:val="00307C95"/>
    <w:rsid w:val="00331875"/>
    <w:rsid w:val="00386683"/>
    <w:rsid w:val="00391CD4"/>
    <w:rsid w:val="00395CA4"/>
    <w:rsid w:val="003A280E"/>
    <w:rsid w:val="003A5510"/>
    <w:rsid w:val="003B37A2"/>
    <w:rsid w:val="003C5C18"/>
    <w:rsid w:val="003D228E"/>
    <w:rsid w:val="003D2646"/>
    <w:rsid w:val="003E68FE"/>
    <w:rsid w:val="003E7490"/>
    <w:rsid w:val="003F0E4D"/>
    <w:rsid w:val="00402B9A"/>
    <w:rsid w:val="004048BB"/>
    <w:rsid w:val="004061C4"/>
    <w:rsid w:val="0041346E"/>
    <w:rsid w:val="0041717B"/>
    <w:rsid w:val="004177EF"/>
    <w:rsid w:val="004451C7"/>
    <w:rsid w:val="00453B32"/>
    <w:rsid w:val="00476CC3"/>
    <w:rsid w:val="00485327"/>
    <w:rsid w:val="004957B5"/>
    <w:rsid w:val="004A303F"/>
    <w:rsid w:val="004B7202"/>
    <w:rsid w:val="004C398C"/>
    <w:rsid w:val="004D1015"/>
    <w:rsid w:val="004E6B65"/>
    <w:rsid w:val="004F3A79"/>
    <w:rsid w:val="00500552"/>
    <w:rsid w:val="00500BAA"/>
    <w:rsid w:val="0050322E"/>
    <w:rsid w:val="00507C33"/>
    <w:rsid w:val="005127C4"/>
    <w:rsid w:val="00546D49"/>
    <w:rsid w:val="00555ACC"/>
    <w:rsid w:val="0056232E"/>
    <w:rsid w:val="00564685"/>
    <w:rsid w:val="005706CC"/>
    <w:rsid w:val="00575AAC"/>
    <w:rsid w:val="005762A8"/>
    <w:rsid w:val="005861BE"/>
    <w:rsid w:val="00596318"/>
    <w:rsid w:val="005A57E9"/>
    <w:rsid w:val="005A67D6"/>
    <w:rsid w:val="005A6AF3"/>
    <w:rsid w:val="005B084F"/>
    <w:rsid w:val="005C24B7"/>
    <w:rsid w:val="005C663D"/>
    <w:rsid w:val="005D7D4D"/>
    <w:rsid w:val="005E5F7F"/>
    <w:rsid w:val="0060050C"/>
    <w:rsid w:val="00611611"/>
    <w:rsid w:val="0061169C"/>
    <w:rsid w:val="006135AB"/>
    <w:rsid w:val="006245B2"/>
    <w:rsid w:val="00625279"/>
    <w:rsid w:val="00630F97"/>
    <w:rsid w:val="00640B55"/>
    <w:rsid w:val="00640F70"/>
    <w:rsid w:val="00643C17"/>
    <w:rsid w:val="0064468F"/>
    <w:rsid w:val="0065601A"/>
    <w:rsid w:val="00657C4F"/>
    <w:rsid w:val="0066049B"/>
    <w:rsid w:val="00660802"/>
    <w:rsid w:val="00665A93"/>
    <w:rsid w:val="00680199"/>
    <w:rsid w:val="00684082"/>
    <w:rsid w:val="006908BD"/>
    <w:rsid w:val="00692618"/>
    <w:rsid w:val="006A795E"/>
    <w:rsid w:val="006C081D"/>
    <w:rsid w:val="006D02A9"/>
    <w:rsid w:val="006E6935"/>
    <w:rsid w:val="006F4CEA"/>
    <w:rsid w:val="006F6DFC"/>
    <w:rsid w:val="00716A04"/>
    <w:rsid w:val="007208FE"/>
    <w:rsid w:val="0072541D"/>
    <w:rsid w:val="007473EA"/>
    <w:rsid w:val="00760879"/>
    <w:rsid w:val="00761986"/>
    <w:rsid w:val="00762585"/>
    <w:rsid w:val="00785076"/>
    <w:rsid w:val="00786C2B"/>
    <w:rsid w:val="00793710"/>
    <w:rsid w:val="007938AC"/>
    <w:rsid w:val="007947E6"/>
    <w:rsid w:val="007A7887"/>
    <w:rsid w:val="007C0CFC"/>
    <w:rsid w:val="007C26E8"/>
    <w:rsid w:val="007D5C08"/>
    <w:rsid w:val="007E5353"/>
    <w:rsid w:val="00821C8F"/>
    <w:rsid w:val="008311A3"/>
    <w:rsid w:val="00831ABD"/>
    <w:rsid w:val="00832F02"/>
    <w:rsid w:val="00836DE6"/>
    <w:rsid w:val="00842B54"/>
    <w:rsid w:val="00844FFD"/>
    <w:rsid w:val="00847195"/>
    <w:rsid w:val="0085674F"/>
    <w:rsid w:val="0086510A"/>
    <w:rsid w:val="00871E07"/>
    <w:rsid w:val="00874C90"/>
    <w:rsid w:val="008809ED"/>
    <w:rsid w:val="00892890"/>
    <w:rsid w:val="008A0F71"/>
    <w:rsid w:val="008A6F47"/>
    <w:rsid w:val="008B737E"/>
    <w:rsid w:val="008E7B52"/>
    <w:rsid w:val="008F1988"/>
    <w:rsid w:val="00904B9D"/>
    <w:rsid w:val="00905CE8"/>
    <w:rsid w:val="00914C8C"/>
    <w:rsid w:val="00914CD8"/>
    <w:rsid w:val="00924356"/>
    <w:rsid w:val="00926C5D"/>
    <w:rsid w:val="00931C6A"/>
    <w:rsid w:val="00935544"/>
    <w:rsid w:val="00952B60"/>
    <w:rsid w:val="0095333F"/>
    <w:rsid w:val="0095504D"/>
    <w:rsid w:val="00962DEE"/>
    <w:rsid w:val="00963F65"/>
    <w:rsid w:val="00972585"/>
    <w:rsid w:val="00974C3E"/>
    <w:rsid w:val="00986C76"/>
    <w:rsid w:val="009A0D6F"/>
    <w:rsid w:val="009A68E0"/>
    <w:rsid w:val="009D42C8"/>
    <w:rsid w:val="009D5081"/>
    <w:rsid w:val="009D5AC5"/>
    <w:rsid w:val="009E345D"/>
    <w:rsid w:val="009E3A2D"/>
    <w:rsid w:val="009E3E62"/>
    <w:rsid w:val="009E7809"/>
    <w:rsid w:val="00A20BA3"/>
    <w:rsid w:val="00A24E60"/>
    <w:rsid w:val="00A27D9D"/>
    <w:rsid w:val="00A347C1"/>
    <w:rsid w:val="00A551CC"/>
    <w:rsid w:val="00A553D3"/>
    <w:rsid w:val="00A81DE6"/>
    <w:rsid w:val="00A87861"/>
    <w:rsid w:val="00AA0C19"/>
    <w:rsid w:val="00AA37ED"/>
    <w:rsid w:val="00AC45CB"/>
    <w:rsid w:val="00AC76B8"/>
    <w:rsid w:val="00AD63CA"/>
    <w:rsid w:val="00AD66BF"/>
    <w:rsid w:val="00AF1B52"/>
    <w:rsid w:val="00AF1FEE"/>
    <w:rsid w:val="00B20156"/>
    <w:rsid w:val="00B41A61"/>
    <w:rsid w:val="00B52C46"/>
    <w:rsid w:val="00B64146"/>
    <w:rsid w:val="00B706AF"/>
    <w:rsid w:val="00B917CA"/>
    <w:rsid w:val="00B9741B"/>
    <w:rsid w:val="00BA762F"/>
    <w:rsid w:val="00BB58E3"/>
    <w:rsid w:val="00BB7829"/>
    <w:rsid w:val="00BD6A42"/>
    <w:rsid w:val="00BD7BE3"/>
    <w:rsid w:val="00BD7F44"/>
    <w:rsid w:val="00BE2BB8"/>
    <w:rsid w:val="00BE6F5B"/>
    <w:rsid w:val="00C02FF3"/>
    <w:rsid w:val="00C04719"/>
    <w:rsid w:val="00C06662"/>
    <w:rsid w:val="00C07ABA"/>
    <w:rsid w:val="00C1012C"/>
    <w:rsid w:val="00C1475E"/>
    <w:rsid w:val="00C2097F"/>
    <w:rsid w:val="00C34DBD"/>
    <w:rsid w:val="00C43743"/>
    <w:rsid w:val="00C70F81"/>
    <w:rsid w:val="00C836A6"/>
    <w:rsid w:val="00CA34E0"/>
    <w:rsid w:val="00CB6B39"/>
    <w:rsid w:val="00CC4B25"/>
    <w:rsid w:val="00CD31C3"/>
    <w:rsid w:val="00CE131B"/>
    <w:rsid w:val="00CF3BDD"/>
    <w:rsid w:val="00CF7966"/>
    <w:rsid w:val="00D17018"/>
    <w:rsid w:val="00D322CB"/>
    <w:rsid w:val="00D32F05"/>
    <w:rsid w:val="00D361D6"/>
    <w:rsid w:val="00D50861"/>
    <w:rsid w:val="00D6268C"/>
    <w:rsid w:val="00D82855"/>
    <w:rsid w:val="00D901D3"/>
    <w:rsid w:val="00DA67ED"/>
    <w:rsid w:val="00DB1683"/>
    <w:rsid w:val="00DB23DA"/>
    <w:rsid w:val="00DC1B18"/>
    <w:rsid w:val="00DD0F3B"/>
    <w:rsid w:val="00DD3ED8"/>
    <w:rsid w:val="00DE1B4A"/>
    <w:rsid w:val="00E12144"/>
    <w:rsid w:val="00E276A5"/>
    <w:rsid w:val="00E3388B"/>
    <w:rsid w:val="00E42AF5"/>
    <w:rsid w:val="00E4789F"/>
    <w:rsid w:val="00E55751"/>
    <w:rsid w:val="00E61261"/>
    <w:rsid w:val="00E65DE4"/>
    <w:rsid w:val="00E71E7A"/>
    <w:rsid w:val="00E72374"/>
    <w:rsid w:val="00E752AF"/>
    <w:rsid w:val="00E8116D"/>
    <w:rsid w:val="00E87995"/>
    <w:rsid w:val="00EC4DC7"/>
    <w:rsid w:val="00ED1E07"/>
    <w:rsid w:val="00EE1B83"/>
    <w:rsid w:val="00EE4858"/>
    <w:rsid w:val="00F20557"/>
    <w:rsid w:val="00F24DD2"/>
    <w:rsid w:val="00F3337C"/>
    <w:rsid w:val="00F50374"/>
    <w:rsid w:val="00F5289A"/>
    <w:rsid w:val="00F55BA8"/>
    <w:rsid w:val="00F662C4"/>
    <w:rsid w:val="00FA3189"/>
    <w:rsid w:val="00FB67F7"/>
    <w:rsid w:val="00FC065E"/>
    <w:rsid w:val="00FC1171"/>
    <w:rsid w:val="00FC67B5"/>
    <w:rsid w:val="00FC7642"/>
    <w:rsid w:val="00FD0BD4"/>
    <w:rsid w:val="00FD4BB8"/>
    <w:rsid w:val="00FE3346"/>
    <w:rsid w:val="00FE42E7"/>
    <w:rsid w:val="00FE519A"/>
    <w:rsid w:val="00FF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CBDFD"/>
  <w15:chartTrackingRefBased/>
  <w15:docId w15:val="{AC9AB5FE-D8B7-44BD-A500-D50FB41A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67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2E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C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5C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3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5AB"/>
  </w:style>
  <w:style w:type="paragraph" w:styleId="Footer">
    <w:name w:val="footer"/>
    <w:basedOn w:val="Normal"/>
    <w:link w:val="FooterChar"/>
    <w:uiPriority w:val="99"/>
    <w:unhideWhenUsed/>
    <w:rsid w:val="00613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5AB"/>
  </w:style>
  <w:style w:type="paragraph" w:styleId="Revision">
    <w:name w:val="Revision"/>
    <w:hidden/>
    <w:uiPriority w:val="99"/>
    <w:semiHidden/>
    <w:rsid w:val="0012307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A3239"/>
    <w:rPr>
      <w:color w:val="954F72"/>
      <w:u w:val="single"/>
    </w:rPr>
  </w:style>
  <w:style w:type="paragraph" w:customStyle="1" w:styleId="msonormal0">
    <w:name w:val="msonormal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0"/>
      <w:szCs w:val="20"/>
      <w:lang w:eastAsia="en-GB"/>
    </w:rPr>
  </w:style>
  <w:style w:type="paragraph" w:customStyle="1" w:styleId="xl69">
    <w:name w:val="xl69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2">
    <w:name w:val="xl72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3">
    <w:name w:val="xl73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5">
    <w:name w:val="xl75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0">
    <w:name w:val="xl80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1">
    <w:name w:val="xl81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2">
    <w:name w:val="xl82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3">
    <w:name w:val="xl83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B08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8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08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084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08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3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55A3B-CE14-4C84-8B7E-599CE1F87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4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, Cini</dc:creator>
  <cp:keywords/>
  <dc:description/>
  <cp:lastModifiedBy>Bhanu, Cini</cp:lastModifiedBy>
  <cp:revision>59</cp:revision>
  <cp:lastPrinted>2021-02-28T15:15:00Z</cp:lastPrinted>
  <dcterms:created xsi:type="dcterms:W3CDTF">2020-03-19T12:39:00Z</dcterms:created>
  <dcterms:modified xsi:type="dcterms:W3CDTF">2021-10-04T17:05:00Z</dcterms:modified>
</cp:coreProperties>
</file>